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bCs/>
        </w:rPr>
        <w:t xml:space="preserve">S2 Table. </w:t>
      </w:r>
      <w:r>
        <w:rPr>
          <w:b/>
        </w:rPr>
        <w:t xml:space="preserve">All </w:t>
      </w:r>
      <w:r>
        <w:rPr>
          <w:b/>
          <w:i/>
          <w:iCs/>
        </w:rPr>
        <w:t>tcaC/tcdB</w:t>
      </w:r>
      <w:r>
        <w:rPr/>
        <w:t>-like gene products possess SpvB (PF03534) and MidN/MidC (PF12255) domains</w:t>
      </w:r>
    </w:p>
    <w:tbl>
      <w:tblPr>
        <w:tblW w:w="8561" w:type="dxa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631"/>
        <w:gridCol w:w="630"/>
        <w:gridCol w:w="1080"/>
        <w:gridCol w:w="1080"/>
        <w:gridCol w:w="1080"/>
        <w:gridCol w:w="990"/>
        <w:gridCol w:w="1080"/>
        <w:gridCol w:w="990"/>
      </w:tblGrid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vB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N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C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 ta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men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hl3084_2950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-3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E-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7-82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9-87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E-32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l01_4453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-31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8-80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E-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5-99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41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lQ8_0737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-3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7-80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4-1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41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lQ8_4580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-3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7-80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7-100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30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lQ2_0668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-3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7-80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3-100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40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BG33_3802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-3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2-82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-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76-102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E-36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BG33_3191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-3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E-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4-81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1-100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-39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lA506_3067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-3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E-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3-81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E-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2-10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E-39</w:t>
            </w:r>
          </w:p>
        </w:tc>
      </w:tr>
      <w:tr>
        <w:trPr>
          <w:trHeight w:val="43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lSS101_2973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-3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3-81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E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2-10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39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sz w:val="20"/>
          <w:szCs w:val="20"/>
          <w:vertAlign w:val="superscript"/>
        </w:rPr>
        <w:t>a/b</w:t>
      </w:r>
      <w:r>
        <w:rPr>
          <w:sz w:val="20"/>
          <w:szCs w:val="20"/>
        </w:rPr>
        <w:t xml:space="preserve"> alignment and e-values taken from pfam.sanger.ac.uk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3:00:00Z</dcterms:created>
  <dc:creator>Lorena Rangel</dc:creator>
  <dc:description/>
  <dc:language>en-US</dc:language>
  <cp:lastModifiedBy>JL</cp:lastModifiedBy>
  <cp:lastPrinted>2015-11-03T11:11:00Z</cp:lastPrinted>
  <dcterms:modified xsi:type="dcterms:W3CDTF">2016-06-06T03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